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A546C" w14:textId="77777777" w:rsidR="00BE1630" w:rsidRPr="00583CC4" w:rsidRDefault="00BE1630" w:rsidP="00BE1630">
      <w:pPr>
        <w:pStyle w:val="Caption"/>
        <w:keepNext/>
        <w:rPr>
          <w:lang w:val="en-US"/>
        </w:rPr>
      </w:pPr>
      <w:r w:rsidRPr="00583CC4">
        <w:rPr>
          <w:lang w:val="en-US"/>
        </w:rPr>
        <w:t xml:space="preserve">Table </w:t>
      </w:r>
      <w:r w:rsidRPr="00583CC4">
        <w:rPr>
          <w:lang w:val="en-US"/>
        </w:rPr>
        <w:fldChar w:fldCharType="begin"/>
      </w:r>
      <w:r w:rsidRPr="00583CC4">
        <w:rPr>
          <w:lang w:val="en-US"/>
        </w:rPr>
        <w:instrText xml:space="preserve"> SEQ Table \* ARABIC </w:instrText>
      </w:r>
      <w:r w:rsidRPr="00583CC4">
        <w:rPr>
          <w:lang w:val="en-US"/>
        </w:rPr>
        <w:fldChar w:fldCharType="separate"/>
      </w:r>
      <w:r>
        <w:rPr>
          <w:noProof/>
          <w:lang w:val="en-US"/>
        </w:rPr>
        <w:t>3</w:t>
      </w:r>
      <w:r w:rsidRPr="00583CC4">
        <w:rPr>
          <w:noProof/>
          <w:lang w:val="en-US"/>
        </w:rPr>
        <w:fldChar w:fldCharType="end"/>
      </w:r>
      <w:r w:rsidRPr="00583CC4">
        <w:rPr>
          <w:lang w:val="en-US"/>
        </w:rPr>
        <w:t xml:space="preserve"> Primer sequenc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E1630" w:rsidRPr="00583CC4" w14:paraId="50C72EFB" w14:textId="77777777" w:rsidTr="00272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2795A86D" w14:textId="77777777" w:rsidR="00BE1630" w:rsidRPr="00583CC4" w:rsidRDefault="00BE1630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>Gene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336B145F" w14:textId="77777777" w:rsidR="00BE1630" w:rsidRPr="00583CC4" w:rsidRDefault="00BE1630" w:rsidP="00947B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Forward primer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2DF951E3" w14:textId="77777777" w:rsidR="00BE1630" w:rsidRPr="00583CC4" w:rsidRDefault="00BE1630" w:rsidP="00947B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Reverse primer</w:t>
            </w:r>
          </w:p>
        </w:tc>
      </w:tr>
      <w:tr w:rsidR="00272EE0" w:rsidRPr="00583CC4" w14:paraId="02C18C7A" w14:textId="77777777" w:rsidTr="00272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</w:tcBorders>
          </w:tcPr>
          <w:p w14:paraId="150FBF0C" w14:textId="5B74AFAC" w:rsidR="00272EE0" w:rsidRPr="00583CC4" w:rsidRDefault="00272EE0" w:rsidP="00947BE0">
            <w:pPr>
              <w:rPr>
                <w:lang w:val="en-US"/>
              </w:rPr>
            </w:pPr>
            <w:r w:rsidRPr="00272EE0">
              <w:rPr>
                <w:rFonts w:eastAsia="Times New Roman"/>
                <w:i/>
                <w:iCs/>
              </w:rPr>
              <w:t>Anxa1</w:t>
            </w:r>
            <w:r>
              <w:rPr>
                <w:rFonts w:eastAsia="Times New Roman"/>
              </w:rPr>
              <w:t xml:space="preserve"> mouse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1820DF04" w14:textId="0EDF7E97" w:rsidR="00272EE0" w:rsidRPr="00272EE0" w:rsidRDefault="00272EE0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TGTATCCTCGGATGTTGCTGCC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40186403" w14:textId="204E41A5" w:rsidR="00272EE0" w:rsidRPr="00272EE0" w:rsidRDefault="00272EE0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CCATTCTCCTGTAAGTACGCGG</w:t>
            </w:r>
          </w:p>
        </w:tc>
      </w:tr>
      <w:tr w:rsidR="00272EE0" w:rsidRPr="00583CC4" w14:paraId="599729E5" w14:textId="77777777" w:rsidTr="00272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46231E6" w14:textId="41303037" w:rsidR="00272EE0" w:rsidRPr="00583CC4" w:rsidRDefault="00272EE0" w:rsidP="00272EE0">
            <w:pPr>
              <w:rPr>
                <w:i/>
                <w:iCs/>
                <w:lang w:val="en-US"/>
              </w:rPr>
            </w:pPr>
            <w:r w:rsidRPr="00583CC4">
              <w:rPr>
                <w:i/>
                <w:iCs/>
                <w:lang w:val="en-US"/>
              </w:rPr>
              <w:t xml:space="preserve">B-actin </w:t>
            </w:r>
            <w:r w:rsidRPr="00272EE0">
              <w:rPr>
                <w:lang w:val="en-US"/>
              </w:rPr>
              <w:t>mouse</w:t>
            </w:r>
          </w:p>
        </w:tc>
        <w:tc>
          <w:tcPr>
            <w:tcW w:w="3005" w:type="dxa"/>
          </w:tcPr>
          <w:p w14:paraId="4620E872" w14:textId="70B685CB" w:rsidR="00272EE0" w:rsidRPr="00583CC4" w:rsidRDefault="00272EE0" w:rsidP="00272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color w:val="000000"/>
                <w:lang w:val="en-US" w:eastAsia="en-GB"/>
              </w:rPr>
              <w:t>AGGTCATCACTATTGGCAACGA</w:t>
            </w:r>
          </w:p>
        </w:tc>
        <w:tc>
          <w:tcPr>
            <w:tcW w:w="3006" w:type="dxa"/>
          </w:tcPr>
          <w:p w14:paraId="7782377A" w14:textId="2537B874" w:rsidR="00272EE0" w:rsidRPr="00583CC4" w:rsidRDefault="00272EE0" w:rsidP="00272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color w:val="000000"/>
                <w:lang w:val="en-US" w:eastAsia="en-GB"/>
              </w:rPr>
              <w:t>CCAAGAAGGAAGGCTGGAAAA</w:t>
            </w:r>
          </w:p>
        </w:tc>
      </w:tr>
      <w:tr w:rsidR="00272EE0" w:rsidRPr="00583CC4" w14:paraId="7455D617" w14:textId="77777777" w:rsidTr="00272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7229689" w14:textId="5B391188" w:rsidR="00272EE0" w:rsidRPr="00583CC4" w:rsidRDefault="00272EE0" w:rsidP="00272EE0">
            <w:pPr>
              <w:rPr>
                <w:i/>
                <w:iCs/>
                <w:lang w:val="en-US"/>
              </w:rPr>
            </w:pPr>
            <w:r w:rsidRPr="00583CC4">
              <w:rPr>
                <w:i/>
                <w:iCs/>
                <w:lang w:val="en-US"/>
              </w:rPr>
              <w:t>B-</w:t>
            </w:r>
            <w:r>
              <w:rPr>
                <w:i/>
                <w:iCs/>
                <w:lang w:val="en-US"/>
              </w:rPr>
              <w:t>ACTIN</w:t>
            </w:r>
            <w:r w:rsidRPr="00583CC4">
              <w:rPr>
                <w:i/>
                <w:iCs/>
                <w:lang w:val="en-US"/>
              </w:rPr>
              <w:t xml:space="preserve"> </w:t>
            </w:r>
            <w:r w:rsidRPr="00272EE0">
              <w:rPr>
                <w:lang w:val="en-US"/>
              </w:rPr>
              <w:t>human</w:t>
            </w:r>
          </w:p>
        </w:tc>
        <w:tc>
          <w:tcPr>
            <w:tcW w:w="3005" w:type="dxa"/>
          </w:tcPr>
          <w:p w14:paraId="24F5C1A4" w14:textId="32801ABB" w:rsidR="00272EE0" w:rsidRPr="00583CC4" w:rsidRDefault="00272EE0" w:rsidP="00272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GCAGGCACTCAGGTCAG</w:t>
            </w:r>
          </w:p>
        </w:tc>
        <w:tc>
          <w:tcPr>
            <w:tcW w:w="3006" w:type="dxa"/>
          </w:tcPr>
          <w:p w14:paraId="03126914" w14:textId="778E4628" w:rsidR="00272EE0" w:rsidRPr="00583CC4" w:rsidRDefault="00272EE0" w:rsidP="00272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ATTCGGTGATGGAAACTGC</w:t>
            </w:r>
          </w:p>
        </w:tc>
      </w:tr>
      <w:tr w:rsidR="00272EE0" w:rsidRPr="00583CC4" w14:paraId="49721BB9" w14:textId="77777777" w:rsidTr="00272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0F97141" w14:textId="7189C9E0" w:rsidR="00272EE0" w:rsidRPr="00583CC4" w:rsidRDefault="00272EE0" w:rsidP="00272EE0">
            <w:pPr>
              <w:rPr>
                <w:i/>
                <w:iCs/>
                <w:lang w:val="en-US"/>
              </w:rPr>
            </w:pPr>
            <w:r w:rsidRPr="00272EE0">
              <w:rPr>
                <w:rFonts w:eastAsia="Times New Roman"/>
                <w:i/>
                <w:iCs/>
              </w:rPr>
              <w:t>Cdx1</w:t>
            </w:r>
            <w:r>
              <w:rPr>
                <w:rFonts w:eastAsia="Times New Roman"/>
              </w:rPr>
              <w:t xml:space="preserve"> mouse</w:t>
            </w:r>
          </w:p>
        </w:tc>
        <w:tc>
          <w:tcPr>
            <w:tcW w:w="3005" w:type="dxa"/>
          </w:tcPr>
          <w:p w14:paraId="6C7A92D7" w14:textId="2B105028" w:rsidR="00272EE0" w:rsidRPr="00583CC4" w:rsidRDefault="00272EE0" w:rsidP="00272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/>
              </w:rPr>
              <w:t>CAAGGCGGACGCCCTACGAAT</w:t>
            </w:r>
          </w:p>
        </w:tc>
        <w:tc>
          <w:tcPr>
            <w:tcW w:w="3006" w:type="dxa"/>
          </w:tcPr>
          <w:p w14:paraId="35604634" w14:textId="1B520650" w:rsidR="00272EE0" w:rsidRPr="00272EE0" w:rsidRDefault="00272EE0" w:rsidP="00272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TAGGCGTTGGTGGTCTGTGTAG</w:t>
            </w:r>
          </w:p>
        </w:tc>
      </w:tr>
      <w:tr w:rsidR="00272EE0" w:rsidRPr="00583CC4" w14:paraId="62B9E341" w14:textId="77777777" w:rsidTr="00272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5552C26" w14:textId="11566BA6" w:rsidR="00272EE0" w:rsidRPr="00583CC4" w:rsidRDefault="00272EE0" w:rsidP="00272EE0">
            <w:pPr>
              <w:rPr>
                <w:i/>
                <w:iCs/>
                <w:lang w:val="en-US"/>
              </w:rPr>
            </w:pPr>
            <w:r w:rsidRPr="00583CC4">
              <w:rPr>
                <w:i/>
                <w:iCs/>
                <w:lang w:val="en-US"/>
              </w:rPr>
              <w:t>C</w:t>
            </w:r>
            <w:r>
              <w:rPr>
                <w:i/>
                <w:iCs/>
                <w:lang w:val="en-US"/>
              </w:rPr>
              <w:t>xcl12</w:t>
            </w:r>
            <w:r w:rsidRPr="00583CC4">
              <w:rPr>
                <w:i/>
                <w:iCs/>
                <w:lang w:val="en-US"/>
              </w:rPr>
              <w:t xml:space="preserve"> </w:t>
            </w:r>
            <w:r w:rsidRPr="00272EE0">
              <w:rPr>
                <w:lang w:val="en-US"/>
              </w:rPr>
              <w:t>mouse</w:t>
            </w:r>
          </w:p>
        </w:tc>
        <w:tc>
          <w:tcPr>
            <w:tcW w:w="3005" w:type="dxa"/>
          </w:tcPr>
          <w:p w14:paraId="6F8B7EF3" w14:textId="73481504" w:rsidR="00272EE0" w:rsidRPr="00583CC4" w:rsidRDefault="00272EE0" w:rsidP="00272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rFonts w:eastAsia="Arial Unicode MS"/>
                <w:lang w:val="en-US"/>
              </w:rPr>
              <w:t>TTTCAGATGCTTGACGTTGG</w:t>
            </w:r>
          </w:p>
        </w:tc>
        <w:tc>
          <w:tcPr>
            <w:tcW w:w="3006" w:type="dxa"/>
          </w:tcPr>
          <w:p w14:paraId="5592259D" w14:textId="2F5B36B0" w:rsidR="00272EE0" w:rsidRPr="00583CC4" w:rsidRDefault="00272EE0" w:rsidP="00272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rFonts w:eastAsia="Arial Unicode MS"/>
                <w:lang w:val="en-US"/>
              </w:rPr>
              <w:t>GCGCTCTGCATCAGTGAC</w:t>
            </w:r>
          </w:p>
        </w:tc>
      </w:tr>
      <w:tr w:rsidR="00272EE0" w:rsidRPr="00583CC4" w14:paraId="0D29F11B" w14:textId="77777777" w:rsidTr="00272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72F29A9" w14:textId="42349390" w:rsidR="00272EE0" w:rsidRPr="00583CC4" w:rsidRDefault="00272EE0" w:rsidP="00272EE0">
            <w:pPr>
              <w:rPr>
                <w:i/>
                <w:iCs/>
                <w:lang w:val="en-US"/>
              </w:rPr>
            </w:pPr>
            <w:r w:rsidRPr="00583CC4">
              <w:rPr>
                <w:i/>
                <w:iCs/>
                <w:lang w:val="en-US"/>
              </w:rPr>
              <w:t xml:space="preserve">CXCL12 </w:t>
            </w:r>
            <w:r w:rsidRPr="00272EE0">
              <w:rPr>
                <w:lang w:val="en-US"/>
              </w:rPr>
              <w:t>Human</w:t>
            </w:r>
          </w:p>
        </w:tc>
        <w:tc>
          <w:tcPr>
            <w:tcW w:w="3005" w:type="dxa"/>
          </w:tcPr>
          <w:p w14:paraId="075DE85A" w14:textId="760DC39E" w:rsidR="00272EE0" w:rsidRPr="00583CC4" w:rsidRDefault="00272EE0" w:rsidP="00272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CTCCACATCCTCCACGTTCT</w:t>
            </w:r>
          </w:p>
        </w:tc>
        <w:tc>
          <w:tcPr>
            <w:tcW w:w="3006" w:type="dxa"/>
          </w:tcPr>
          <w:p w14:paraId="38A781C3" w14:textId="0916691B" w:rsidR="00272EE0" w:rsidRPr="00583CC4" w:rsidRDefault="00272EE0" w:rsidP="00272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GCTTTGGTCCTGAGAGTCCT</w:t>
            </w:r>
          </w:p>
        </w:tc>
      </w:tr>
      <w:tr w:rsidR="00272EE0" w:rsidRPr="00583CC4" w14:paraId="59AFF9C3" w14:textId="77777777" w:rsidTr="00272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D13556E" w14:textId="52FED6A2" w:rsidR="00272EE0" w:rsidRPr="00583CC4" w:rsidRDefault="00272EE0" w:rsidP="00272EE0">
            <w:pPr>
              <w:rPr>
                <w:i/>
                <w:iCs/>
                <w:lang w:val="en-US"/>
              </w:rPr>
            </w:pPr>
            <w:r w:rsidRPr="00583CC4">
              <w:rPr>
                <w:i/>
                <w:iCs/>
                <w:lang w:val="en-US"/>
              </w:rPr>
              <w:t xml:space="preserve">Col1a2 </w:t>
            </w:r>
            <w:r w:rsidRPr="00272EE0">
              <w:rPr>
                <w:lang w:val="en-US"/>
              </w:rPr>
              <w:t>mouse</w:t>
            </w:r>
          </w:p>
        </w:tc>
        <w:tc>
          <w:tcPr>
            <w:tcW w:w="3005" w:type="dxa"/>
          </w:tcPr>
          <w:p w14:paraId="09C10E6B" w14:textId="157CD4F4" w:rsidR="00272EE0" w:rsidRPr="00583CC4" w:rsidRDefault="00272EE0" w:rsidP="00272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CCCAGAGTGGAACAGCGATT</w:t>
            </w:r>
          </w:p>
        </w:tc>
        <w:tc>
          <w:tcPr>
            <w:tcW w:w="3006" w:type="dxa"/>
          </w:tcPr>
          <w:p w14:paraId="4E52CDDA" w14:textId="71024EC8" w:rsidR="00272EE0" w:rsidRPr="00583CC4" w:rsidRDefault="00272EE0" w:rsidP="00272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ATGAGTTCTTCGCTGGGGTG</w:t>
            </w:r>
          </w:p>
        </w:tc>
      </w:tr>
      <w:tr w:rsidR="00272EE0" w:rsidRPr="00583CC4" w14:paraId="4C085F03" w14:textId="77777777" w:rsidTr="00272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F0D9850" w14:textId="5FE61550" w:rsidR="00272EE0" w:rsidRPr="00272EE0" w:rsidRDefault="00272EE0" w:rsidP="00272EE0">
            <w:pPr>
              <w:rPr>
                <w:lang w:val="en-US"/>
              </w:rPr>
            </w:pPr>
            <w:r w:rsidRPr="00583CC4">
              <w:rPr>
                <w:i/>
                <w:iCs/>
                <w:lang w:val="en-US"/>
              </w:rPr>
              <w:t xml:space="preserve">ID1 </w:t>
            </w:r>
            <w:r w:rsidRPr="00272EE0">
              <w:rPr>
                <w:lang w:val="en-US"/>
              </w:rPr>
              <w:t>human</w:t>
            </w:r>
          </w:p>
        </w:tc>
        <w:tc>
          <w:tcPr>
            <w:tcW w:w="3005" w:type="dxa"/>
          </w:tcPr>
          <w:p w14:paraId="5799132C" w14:textId="18CC83BE" w:rsidR="00272EE0" w:rsidRPr="00583CC4" w:rsidRDefault="00272EE0" w:rsidP="00272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CAGCCAGTCGCCAAGAAT</w:t>
            </w:r>
          </w:p>
        </w:tc>
        <w:tc>
          <w:tcPr>
            <w:tcW w:w="3006" w:type="dxa"/>
          </w:tcPr>
          <w:p w14:paraId="26815E38" w14:textId="78E6D627" w:rsidR="00272EE0" w:rsidRPr="00583CC4" w:rsidRDefault="00272EE0" w:rsidP="00272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ACAGACAGCGCACCACCT</w:t>
            </w:r>
          </w:p>
        </w:tc>
      </w:tr>
      <w:tr w:rsidR="00272EE0" w:rsidRPr="00583CC4" w14:paraId="4F82F59C" w14:textId="77777777" w:rsidTr="00272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12" w:space="0" w:color="auto"/>
            </w:tcBorders>
          </w:tcPr>
          <w:p w14:paraId="7831D9AB" w14:textId="40568B39" w:rsidR="00272EE0" w:rsidRPr="00583CC4" w:rsidRDefault="00272EE0" w:rsidP="00272EE0">
            <w:pPr>
              <w:rPr>
                <w:i/>
                <w:iCs/>
                <w:lang w:val="en-US"/>
              </w:rPr>
            </w:pPr>
            <w:r w:rsidRPr="00272EE0">
              <w:rPr>
                <w:rFonts w:eastAsia="Times New Roman"/>
                <w:i/>
                <w:iCs/>
              </w:rPr>
              <w:t>Pdx1</w:t>
            </w:r>
            <w:r>
              <w:rPr>
                <w:rFonts w:eastAsia="Times New Roman"/>
              </w:rPr>
              <w:t xml:space="preserve"> mouse</w:t>
            </w: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2B785E52" w14:textId="7F051179" w:rsidR="00272EE0" w:rsidRPr="00272EE0" w:rsidRDefault="00272EE0" w:rsidP="00272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TTCCCGAATGGAACCGAGCCTG</w:t>
            </w:r>
          </w:p>
        </w:tc>
        <w:tc>
          <w:tcPr>
            <w:tcW w:w="3006" w:type="dxa"/>
            <w:tcBorders>
              <w:bottom w:val="single" w:sz="12" w:space="0" w:color="auto"/>
            </w:tcBorders>
          </w:tcPr>
          <w:p w14:paraId="43C74A87" w14:textId="25DADE02" w:rsidR="00272EE0" w:rsidRPr="00583CC4" w:rsidRDefault="00272EE0" w:rsidP="00272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/>
              </w:rPr>
              <w:t>TTTTCCTCGGGTTCCGCTGTGT</w:t>
            </w:r>
          </w:p>
        </w:tc>
      </w:tr>
    </w:tbl>
    <w:p w14:paraId="5E94187C" w14:textId="77777777" w:rsidR="00FC4249" w:rsidRDefault="00FC4249"/>
    <w:sectPr w:rsidR="00FC42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630"/>
    <w:rsid w:val="00272EE0"/>
    <w:rsid w:val="00BE1630"/>
    <w:rsid w:val="00EA3A24"/>
    <w:rsid w:val="00FC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5691C"/>
  <w15:chartTrackingRefBased/>
  <w15:docId w15:val="{1EA6A12E-2F4B-45AA-8A53-19C7947B4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1630"/>
    <w:pPr>
      <w:spacing w:line="240" w:lineRule="auto"/>
    </w:pPr>
    <w:rPr>
      <w:b/>
      <w:iCs/>
      <w:szCs w:val="18"/>
    </w:rPr>
  </w:style>
  <w:style w:type="table" w:styleId="PlainTable2">
    <w:name w:val="Plain Table 2"/>
    <w:basedOn w:val="TableNormal"/>
    <w:uiPriority w:val="42"/>
    <w:rsid w:val="00BE16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</Words>
  <Characters>498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houd, S. (MDLZ)</dc:creator>
  <cp:keywords/>
  <dc:description/>
  <cp:lastModifiedBy>Ouahoud, S. (MDLZ)</cp:lastModifiedBy>
  <cp:revision>2</cp:revision>
  <dcterms:created xsi:type="dcterms:W3CDTF">2022-01-06T16:56:00Z</dcterms:created>
  <dcterms:modified xsi:type="dcterms:W3CDTF">2022-07-30T15:38:00Z</dcterms:modified>
</cp:coreProperties>
</file>